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E0E9B9">
      <w:pPr>
        <w:pStyle w:val="3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BAST+AI MODEL EVALUATION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488"/>
        <w:gridCol w:w="518"/>
        <w:gridCol w:w="541"/>
        <w:gridCol w:w="732"/>
        <w:gridCol w:w="488"/>
        <w:gridCol w:w="496"/>
        <w:gridCol w:w="564"/>
        <w:gridCol w:w="732"/>
        <w:gridCol w:w="503"/>
        <w:gridCol w:w="488"/>
        <w:gridCol w:w="696"/>
        <w:gridCol w:w="616"/>
        <w:gridCol w:w="488"/>
        <w:gridCol w:w="696"/>
        <w:gridCol w:w="732"/>
        <w:gridCol w:w="696"/>
        <w:gridCol w:w="696"/>
        <w:gridCol w:w="696"/>
        <w:gridCol w:w="696"/>
        <w:gridCol w:w="696"/>
        <w:gridCol w:w="488"/>
      </w:tblGrid>
      <w:tr w14:paraId="23922F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13793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4A426A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ast L</w:t>
            </w:r>
          </w:p>
          <w:p w14:paraId="0C31FC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23</w:t>
            </w:r>
          </w:p>
        </w:tc>
        <w:tc>
          <w:tcPr>
            <w:tcW w:w="610" w:type="dxa"/>
          </w:tcPr>
          <w:p w14:paraId="04E3458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ong J</w:t>
            </w:r>
          </w:p>
          <w:p w14:paraId="4E7F5D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23</w:t>
            </w:r>
          </w:p>
        </w:tc>
        <w:tc>
          <w:tcPr>
            <w:tcW w:w="688" w:type="dxa"/>
          </w:tcPr>
          <w:p w14:paraId="63C852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ama S</w:t>
            </w:r>
          </w:p>
          <w:p w14:paraId="7D6E4B4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20</w:t>
            </w:r>
          </w:p>
        </w:tc>
        <w:tc>
          <w:tcPr>
            <w:tcW w:w="688" w:type="dxa"/>
          </w:tcPr>
          <w:p w14:paraId="31975BA9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Ocei CW</w:t>
            </w:r>
          </w:p>
          <w:p w14:paraId="359094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023</w:t>
            </w:r>
          </w:p>
        </w:tc>
        <w:tc>
          <w:tcPr>
            <w:tcW w:w="483" w:type="dxa"/>
          </w:tcPr>
          <w:p w14:paraId="682130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yu YH</w:t>
            </w:r>
          </w:p>
          <w:p w14:paraId="57CF0B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22</w:t>
            </w:r>
          </w:p>
        </w:tc>
        <w:tc>
          <w:tcPr>
            <w:tcW w:w="491" w:type="dxa"/>
          </w:tcPr>
          <w:p w14:paraId="4FD9A3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ng SI</w:t>
            </w:r>
          </w:p>
          <w:p w14:paraId="774A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22</w:t>
            </w:r>
          </w:p>
        </w:tc>
        <w:tc>
          <w:tcPr>
            <w:tcW w:w="558" w:type="dxa"/>
          </w:tcPr>
          <w:p w14:paraId="081C9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Zhang X</w:t>
            </w:r>
          </w:p>
          <w:p w14:paraId="13B523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23</w:t>
            </w:r>
          </w:p>
        </w:tc>
        <w:tc>
          <w:tcPr>
            <w:tcW w:w="688" w:type="dxa"/>
          </w:tcPr>
          <w:p w14:paraId="4C15D68C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bookmarkStart w:id="0" w:name="_GoBack"/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Qiu X</w:t>
            </w:r>
          </w:p>
          <w:p w14:paraId="0B5FC77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021</w:t>
            </w:r>
            <w:bookmarkEnd w:id="0"/>
          </w:p>
        </w:tc>
        <w:tc>
          <w:tcPr>
            <w:tcW w:w="498" w:type="dxa"/>
          </w:tcPr>
          <w:p w14:paraId="3A91AA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en YM</w:t>
            </w:r>
          </w:p>
          <w:p w14:paraId="241B40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23</w:t>
            </w:r>
          </w:p>
        </w:tc>
        <w:tc>
          <w:tcPr>
            <w:tcW w:w="483" w:type="dxa"/>
          </w:tcPr>
          <w:p w14:paraId="6DAECCD9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de Man</w:t>
            </w:r>
          </w:p>
          <w:p w14:paraId="097023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2013</w:t>
            </w:r>
          </w:p>
        </w:tc>
        <w:tc>
          <w:tcPr>
            <w:tcW w:w="483" w:type="dxa"/>
          </w:tcPr>
          <w:p w14:paraId="0A2A37D0">
            <w:pPr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  <w:t>Yue Y</w:t>
            </w:r>
          </w:p>
          <w:p w14:paraId="0335E9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  <w:t>2016</w:t>
            </w:r>
          </w:p>
        </w:tc>
        <w:tc>
          <w:tcPr>
            <w:tcW w:w="610" w:type="dxa"/>
          </w:tcPr>
          <w:p w14:paraId="75E1EA25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heng LS</w:t>
            </w:r>
          </w:p>
          <w:p w14:paraId="099CB7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2018</w:t>
            </w:r>
          </w:p>
        </w:tc>
        <w:tc>
          <w:tcPr>
            <w:tcW w:w="483" w:type="dxa"/>
          </w:tcPr>
          <w:p w14:paraId="7DC42A54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Qiu HC</w:t>
            </w:r>
          </w:p>
          <w:p w14:paraId="67B4B9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2018</w:t>
            </w:r>
          </w:p>
        </w:tc>
        <w:tc>
          <w:tcPr>
            <w:tcW w:w="688" w:type="dxa"/>
          </w:tcPr>
          <w:p w14:paraId="402E5569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Tu WJ</w:t>
            </w:r>
          </w:p>
          <w:p w14:paraId="31DE72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2018</w:t>
            </w:r>
          </w:p>
        </w:tc>
        <w:tc>
          <w:tcPr>
            <w:tcW w:w="688" w:type="dxa"/>
          </w:tcPr>
          <w:p w14:paraId="0E320689">
            <w:pPr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  <w:t>Liegey JS</w:t>
            </w:r>
          </w:p>
          <w:p w14:paraId="30265BC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  <w:t>2021</w:t>
            </w:r>
          </w:p>
        </w:tc>
        <w:tc>
          <w:tcPr>
            <w:tcW w:w="688" w:type="dxa"/>
          </w:tcPr>
          <w:p w14:paraId="0EBF7B4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Li G</w:t>
            </w:r>
          </w:p>
          <w:p w14:paraId="2EAFE91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021</w:t>
            </w:r>
          </w:p>
        </w:tc>
        <w:tc>
          <w:tcPr>
            <w:tcW w:w="688" w:type="dxa"/>
          </w:tcPr>
          <w:p w14:paraId="7DBF5FF8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Ladwig S</w:t>
            </w:r>
          </w:p>
          <w:p w14:paraId="0F9A64A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022</w:t>
            </w:r>
          </w:p>
        </w:tc>
        <w:tc>
          <w:tcPr>
            <w:tcW w:w="688" w:type="dxa"/>
          </w:tcPr>
          <w:p w14:paraId="2BD8C8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uo S</w:t>
            </w:r>
          </w:p>
          <w:p w14:paraId="5CC5FC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23</w:t>
            </w:r>
          </w:p>
        </w:tc>
        <w:tc>
          <w:tcPr>
            <w:tcW w:w="688" w:type="dxa"/>
          </w:tcPr>
          <w:p w14:paraId="6C1EB9D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iechota M</w:t>
            </w:r>
          </w:p>
          <w:p w14:paraId="02E680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23</w:t>
            </w:r>
          </w:p>
        </w:tc>
        <w:tc>
          <w:tcPr>
            <w:tcW w:w="688" w:type="dxa"/>
          </w:tcPr>
          <w:p w14:paraId="2366381A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Luo S</w:t>
            </w:r>
          </w:p>
          <w:p w14:paraId="6A2EBC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2023</w:t>
            </w:r>
          </w:p>
        </w:tc>
        <w:tc>
          <w:tcPr>
            <w:tcW w:w="483" w:type="dxa"/>
          </w:tcPr>
          <w:p w14:paraId="5050162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i Z</w:t>
            </w:r>
          </w:p>
          <w:p w14:paraId="646EF4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24</w:t>
            </w:r>
          </w:p>
        </w:tc>
      </w:tr>
      <w:tr w14:paraId="5642D8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2F9A4A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1: Participants and data sources</w:t>
            </w:r>
          </w:p>
        </w:tc>
        <w:tc>
          <w:tcPr>
            <w:tcW w:w="483" w:type="dxa"/>
          </w:tcPr>
          <w:p w14:paraId="7AE2EE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14:paraId="07B46E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46D545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69F5E0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6D19CD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dxa"/>
          </w:tcPr>
          <w:p w14:paraId="5475F2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" w:type="dxa"/>
          </w:tcPr>
          <w:p w14:paraId="0B0A35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6F9CE1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dxa"/>
          </w:tcPr>
          <w:p w14:paraId="5837CE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54A388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6132EB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14:paraId="7E9B80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761D35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34B9BB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216047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660414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5EEDBF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67C639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03DB22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3BB9A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3AF824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60B76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42DCC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Risk of bias</w:t>
            </w:r>
          </w:p>
        </w:tc>
        <w:tc>
          <w:tcPr>
            <w:tcW w:w="483" w:type="dxa"/>
          </w:tcPr>
          <w:p w14:paraId="1C75B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14:paraId="464A2D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00B2D7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7651C7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4F4EDE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dxa"/>
          </w:tcPr>
          <w:p w14:paraId="4E97C2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" w:type="dxa"/>
          </w:tcPr>
          <w:p w14:paraId="5DF01B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42383E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dxa"/>
          </w:tcPr>
          <w:p w14:paraId="165EC4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2AE0B9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084A50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14:paraId="54D3D5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665DAE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28E7FC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050952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556061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3EE38D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0FFA51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11D4E1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5A7D5E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5E4B69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F4A2B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60EB07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 Were appropriate data sources used</w:t>
            </w:r>
          </w:p>
        </w:tc>
        <w:tc>
          <w:tcPr>
            <w:tcW w:w="483" w:type="dxa"/>
          </w:tcPr>
          <w:p w14:paraId="35905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0" w:type="dxa"/>
          </w:tcPr>
          <w:p w14:paraId="19E505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7B23DE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43D93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58EB8E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91" w:type="dxa"/>
          </w:tcPr>
          <w:p w14:paraId="3DDDEE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dxa"/>
          </w:tcPr>
          <w:p w14:paraId="086097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49424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98" w:type="dxa"/>
          </w:tcPr>
          <w:p w14:paraId="6DE137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798548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4BEC21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0" w:type="dxa"/>
          </w:tcPr>
          <w:p w14:paraId="6C323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3433F5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5156CA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73D880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7C4491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5D31A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2A7CCC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6B9E9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48971A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6B8157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</w:tr>
      <w:tr w14:paraId="6653EE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7DCD1C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 Was an appropriate study design used?</w:t>
            </w:r>
          </w:p>
        </w:tc>
        <w:tc>
          <w:tcPr>
            <w:tcW w:w="483" w:type="dxa"/>
          </w:tcPr>
          <w:p w14:paraId="1C8C2E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0" w:type="dxa"/>
          </w:tcPr>
          <w:p w14:paraId="075C04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00C0CA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0D5B24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74DEA2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91" w:type="dxa"/>
          </w:tcPr>
          <w:p w14:paraId="2A818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dxa"/>
          </w:tcPr>
          <w:p w14:paraId="1742D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5026E4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98" w:type="dxa"/>
          </w:tcPr>
          <w:p w14:paraId="3D2C9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585B90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221B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0" w:type="dxa"/>
          </w:tcPr>
          <w:p w14:paraId="37A3F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6E32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2A263D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4E730B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26947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56874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67394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6BD108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5970BB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1CA60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</w:tr>
      <w:tr w14:paraId="31BC2B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0D38C0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 Did the in- and exclusions of study participants result in a representative dataset?</w:t>
            </w:r>
          </w:p>
        </w:tc>
        <w:tc>
          <w:tcPr>
            <w:tcW w:w="483" w:type="dxa"/>
          </w:tcPr>
          <w:p w14:paraId="25FFC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0" w:type="dxa"/>
          </w:tcPr>
          <w:p w14:paraId="490A8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5A32A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701CF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3" w:type="dxa"/>
          </w:tcPr>
          <w:p w14:paraId="182F7A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91" w:type="dxa"/>
          </w:tcPr>
          <w:p w14:paraId="37902B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dxa"/>
          </w:tcPr>
          <w:p w14:paraId="719BE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0EB51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98" w:type="dxa"/>
          </w:tcPr>
          <w:p w14:paraId="5EA0E9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56C863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251A9F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0" w:type="dxa"/>
          </w:tcPr>
          <w:p w14:paraId="4AAC5F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009EB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3751D0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1CA0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688" w:type="dxa"/>
          </w:tcPr>
          <w:p w14:paraId="0194DA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688" w:type="dxa"/>
          </w:tcPr>
          <w:p w14:paraId="1255C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688" w:type="dxa"/>
          </w:tcPr>
          <w:p w14:paraId="7F09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272C0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1C1F8D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538B51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</w:tr>
      <w:tr w14:paraId="0972E2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2CA4E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sk of bias introduced by the selection of participants and data sources</w:t>
            </w:r>
          </w:p>
        </w:tc>
        <w:tc>
          <w:tcPr>
            <w:tcW w:w="483" w:type="dxa"/>
          </w:tcPr>
          <w:p w14:paraId="4BE04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10" w:type="dxa"/>
          </w:tcPr>
          <w:p w14:paraId="68C617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688" w:type="dxa"/>
          </w:tcPr>
          <w:p w14:paraId="510349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67DE00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483" w:type="dxa"/>
          </w:tcPr>
          <w:p w14:paraId="341CE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91" w:type="dxa"/>
          </w:tcPr>
          <w:p w14:paraId="52317A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558" w:type="dxa"/>
          </w:tcPr>
          <w:p w14:paraId="5CF1DD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7C1A80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lear</w:t>
            </w:r>
          </w:p>
        </w:tc>
        <w:tc>
          <w:tcPr>
            <w:tcW w:w="498" w:type="dxa"/>
          </w:tcPr>
          <w:p w14:paraId="406E8F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83" w:type="dxa"/>
          </w:tcPr>
          <w:p w14:paraId="5B7D2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483" w:type="dxa"/>
          </w:tcPr>
          <w:p w14:paraId="415C47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610" w:type="dxa"/>
          </w:tcPr>
          <w:p w14:paraId="43D9A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483" w:type="dxa"/>
          </w:tcPr>
          <w:p w14:paraId="292D3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5A76AA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688" w:type="dxa"/>
          </w:tcPr>
          <w:p w14:paraId="3E77CF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7FD41D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5BB31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688" w:type="dxa"/>
          </w:tcPr>
          <w:p w14:paraId="36A0F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74A239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688" w:type="dxa"/>
          </w:tcPr>
          <w:p w14:paraId="397E6B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1CF72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</w:tr>
      <w:tr w14:paraId="4A78A1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44300C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Applicability</w:t>
            </w:r>
          </w:p>
        </w:tc>
        <w:tc>
          <w:tcPr>
            <w:tcW w:w="483" w:type="dxa"/>
          </w:tcPr>
          <w:p w14:paraId="65EC19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14:paraId="71FA34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4A0666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68D8B2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7D29B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dxa"/>
          </w:tcPr>
          <w:p w14:paraId="13BA6D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" w:type="dxa"/>
          </w:tcPr>
          <w:p w14:paraId="219B8D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1B7F9D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dxa"/>
          </w:tcPr>
          <w:p w14:paraId="59F717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5BFB39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202172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14:paraId="75E3A9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4E4057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3E05D0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480A74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28ED5F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272943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5817F3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252968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6747D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6A1875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9C01C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764EFC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cern that the (data of the) included participants do not match the review question or the assessor’s intended use.</w:t>
            </w:r>
          </w:p>
        </w:tc>
        <w:tc>
          <w:tcPr>
            <w:tcW w:w="483" w:type="dxa"/>
          </w:tcPr>
          <w:p w14:paraId="3B1B60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10" w:type="dxa"/>
          </w:tcPr>
          <w:p w14:paraId="6C2BA7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384C02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688" w:type="dxa"/>
          </w:tcPr>
          <w:p w14:paraId="75E6C7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483" w:type="dxa"/>
          </w:tcPr>
          <w:p w14:paraId="3F9404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91" w:type="dxa"/>
          </w:tcPr>
          <w:p w14:paraId="541BAA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558" w:type="dxa"/>
          </w:tcPr>
          <w:p w14:paraId="121609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44914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498" w:type="dxa"/>
          </w:tcPr>
          <w:p w14:paraId="38DE5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83" w:type="dxa"/>
          </w:tcPr>
          <w:p w14:paraId="243EE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483" w:type="dxa"/>
          </w:tcPr>
          <w:p w14:paraId="1D9D1F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610" w:type="dxa"/>
          </w:tcPr>
          <w:p w14:paraId="637CD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483" w:type="dxa"/>
          </w:tcPr>
          <w:p w14:paraId="164F94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54BC3B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688" w:type="dxa"/>
          </w:tcPr>
          <w:p w14:paraId="46D460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63931B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688" w:type="dxa"/>
          </w:tcPr>
          <w:p w14:paraId="2FE51F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688" w:type="dxa"/>
          </w:tcPr>
          <w:p w14:paraId="11793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688" w:type="dxa"/>
          </w:tcPr>
          <w:p w14:paraId="5D7F9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6480BE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83" w:type="dxa"/>
          </w:tcPr>
          <w:p w14:paraId="22CD28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14:paraId="6C9695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513B8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2: Predictors</w:t>
            </w:r>
          </w:p>
        </w:tc>
        <w:tc>
          <w:tcPr>
            <w:tcW w:w="483" w:type="dxa"/>
          </w:tcPr>
          <w:p w14:paraId="180B0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14:paraId="0CBF60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444479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038BFD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035C3B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dxa"/>
          </w:tcPr>
          <w:p w14:paraId="3DC72C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" w:type="dxa"/>
          </w:tcPr>
          <w:p w14:paraId="1E69CD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68EF98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dxa"/>
          </w:tcPr>
          <w:p w14:paraId="17B7B7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12C9C3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569CF2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14:paraId="658FA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42D15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41211D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0D5ED5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2C1F0B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25FE74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64C612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5E835C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1CDFB0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508B58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E8DD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0EE7A6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. Risk of bias</w:t>
            </w:r>
          </w:p>
        </w:tc>
        <w:tc>
          <w:tcPr>
            <w:tcW w:w="483" w:type="dxa"/>
          </w:tcPr>
          <w:p w14:paraId="145E3A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14:paraId="2C99E4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7F0289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6423AC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419B5D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dxa"/>
          </w:tcPr>
          <w:p w14:paraId="6AF6F4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" w:type="dxa"/>
          </w:tcPr>
          <w:p w14:paraId="6760DA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1305E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dxa"/>
          </w:tcPr>
          <w:p w14:paraId="575136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03A57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1A786E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14:paraId="32890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0B1A7C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108A19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2A40E1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789156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459AF1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616FC6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0934CE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6F2F83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60349E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9C659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3A0BBA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 Were predictors defined and assessed in a similar way for all participants?</w:t>
            </w:r>
          </w:p>
        </w:tc>
        <w:tc>
          <w:tcPr>
            <w:tcW w:w="483" w:type="dxa"/>
          </w:tcPr>
          <w:p w14:paraId="33FD2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0" w:type="dxa"/>
          </w:tcPr>
          <w:p w14:paraId="342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16623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0BFA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18CBA3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91" w:type="dxa"/>
          </w:tcPr>
          <w:p w14:paraId="23B020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dxa"/>
          </w:tcPr>
          <w:p w14:paraId="200E4A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56A03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498" w:type="dxa"/>
          </w:tcPr>
          <w:p w14:paraId="15FFC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0CAFE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7FF168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0" w:type="dxa"/>
          </w:tcPr>
          <w:p w14:paraId="1FB91B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2906C1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88" w:type="dxa"/>
          </w:tcPr>
          <w:p w14:paraId="14CA54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7F3F18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49B814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746DC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12BC1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743693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22C96A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33147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14:paraId="50D686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2E7D28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 Was any pre-processing of predictors similar for all participants?</w:t>
            </w:r>
          </w:p>
        </w:tc>
        <w:tc>
          <w:tcPr>
            <w:tcW w:w="483" w:type="dxa"/>
          </w:tcPr>
          <w:p w14:paraId="6F46EE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10" w:type="dxa"/>
          </w:tcPr>
          <w:p w14:paraId="49E22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7C95CD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88" w:type="dxa"/>
          </w:tcPr>
          <w:p w14:paraId="1559E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4D8256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91" w:type="dxa"/>
          </w:tcPr>
          <w:p w14:paraId="2010E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dxa"/>
          </w:tcPr>
          <w:p w14:paraId="4BEE94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88" w:type="dxa"/>
          </w:tcPr>
          <w:p w14:paraId="28F5E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498" w:type="dxa"/>
          </w:tcPr>
          <w:p w14:paraId="05431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5D2DB5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1A888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0" w:type="dxa"/>
          </w:tcPr>
          <w:p w14:paraId="72C0C2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239B01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55275F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1CDCD4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88" w:type="dxa"/>
          </w:tcPr>
          <w:p w14:paraId="6433F9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59D4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4A0B9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7D95BB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88" w:type="dxa"/>
          </w:tcPr>
          <w:p w14:paraId="1CDB1D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2AF670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</w:tr>
      <w:tr w14:paraId="4BA9E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6A469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 Were predictor assessments made without knowledge of outcome data?</w:t>
            </w:r>
          </w:p>
        </w:tc>
        <w:tc>
          <w:tcPr>
            <w:tcW w:w="483" w:type="dxa"/>
          </w:tcPr>
          <w:p w14:paraId="6FC59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0" w:type="dxa"/>
          </w:tcPr>
          <w:p w14:paraId="1405F9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4C3AE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2124D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00E5D5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91" w:type="dxa"/>
          </w:tcPr>
          <w:p w14:paraId="3EED2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dxa"/>
          </w:tcPr>
          <w:p w14:paraId="3EEB46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6CFBE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98" w:type="dxa"/>
          </w:tcPr>
          <w:p w14:paraId="715047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5421E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2D180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0" w:type="dxa"/>
          </w:tcPr>
          <w:p w14:paraId="149B42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2CA497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7E3F86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3C6CA3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59CAC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5BB1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357E10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482535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5D8CC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2B08FC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14:paraId="51C0F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61C347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 Were the predictors included in the model available at the time the model was</w:t>
            </w:r>
          </w:p>
          <w:p w14:paraId="1E3F52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nded to be used?</w:t>
            </w:r>
          </w:p>
        </w:tc>
        <w:tc>
          <w:tcPr>
            <w:tcW w:w="483" w:type="dxa"/>
          </w:tcPr>
          <w:p w14:paraId="623511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0" w:type="dxa"/>
          </w:tcPr>
          <w:p w14:paraId="30A70B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509F4D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7EF2DE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4361B5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91" w:type="dxa"/>
          </w:tcPr>
          <w:p w14:paraId="4E0C0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dxa"/>
          </w:tcPr>
          <w:p w14:paraId="414C56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5F2B1F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98" w:type="dxa"/>
          </w:tcPr>
          <w:p w14:paraId="0A8C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7A9D9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22EC0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0" w:type="dxa"/>
          </w:tcPr>
          <w:p w14:paraId="7DBB81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483" w:type="dxa"/>
          </w:tcPr>
          <w:p w14:paraId="2F33A943">
            <w:r>
              <w:rPr>
                <w:rFonts w:hint="eastAsia"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88" w:type="dxa"/>
          </w:tcPr>
          <w:p w14:paraId="3D10107D">
            <w:r>
              <w:rPr>
                <w:rFonts w:hint="eastAsia"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88" w:type="dxa"/>
          </w:tcPr>
          <w:p w14:paraId="38F4F73B">
            <w:r>
              <w:rPr>
                <w:rFonts w:hint="eastAsia"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88" w:type="dxa"/>
          </w:tcPr>
          <w:p w14:paraId="7FDE9F02">
            <w:r>
              <w:rPr>
                <w:rFonts w:hint="eastAsia"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88" w:type="dxa"/>
          </w:tcPr>
          <w:p w14:paraId="3B3A4E2E">
            <w:r>
              <w:rPr>
                <w:rFonts w:hint="eastAsia"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88" w:type="dxa"/>
          </w:tcPr>
          <w:p w14:paraId="63A98084">
            <w:r>
              <w:rPr>
                <w:rFonts w:hint="eastAsia"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88" w:type="dxa"/>
          </w:tcPr>
          <w:p w14:paraId="5D281AD7">
            <w:r>
              <w:rPr>
                <w:rFonts w:hint="eastAsia"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88" w:type="dxa"/>
          </w:tcPr>
          <w:p w14:paraId="3C677FB5">
            <w:r>
              <w:rPr>
                <w:rFonts w:hint="eastAsia"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483" w:type="dxa"/>
          </w:tcPr>
          <w:p w14:paraId="5FCE6E1C">
            <w:r>
              <w:rPr>
                <w:rFonts w:hint="eastAsia" w:ascii="Times New Roman" w:hAnsi="Times New Roman" w:cs="Times New Roman"/>
                <w:sz w:val="18"/>
                <w:szCs w:val="18"/>
              </w:rPr>
              <w:t>NI</w:t>
            </w:r>
          </w:p>
        </w:tc>
      </w:tr>
      <w:tr w14:paraId="71E78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2AEA22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sk of bias introduced by the predictors or their assessment</w:t>
            </w:r>
          </w:p>
        </w:tc>
        <w:tc>
          <w:tcPr>
            <w:tcW w:w="483" w:type="dxa"/>
          </w:tcPr>
          <w:p w14:paraId="4CB94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10" w:type="dxa"/>
          </w:tcPr>
          <w:p w14:paraId="720A3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688" w:type="dxa"/>
          </w:tcPr>
          <w:p w14:paraId="3D2F3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253E6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3" w:type="dxa"/>
          </w:tcPr>
          <w:p w14:paraId="276B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491" w:type="dxa"/>
          </w:tcPr>
          <w:p w14:paraId="42EBD1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558" w:type="dxa"/>
          </w:tcPr>
          <w:p w14:paraId="6587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149C29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98" w:type="dxa"/>
          </w:tcPr>
          <w:p w14:paraId="2AE17C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83" w:type="dxa"/>
          </w:tcPr>
          <w:p w14:paraId="048540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483" w:type="dxa"/>
          </w:tcPr>
          <w:p w14:paraId="42C59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610" w:type="dxa"/>
          </w:tcPr>
          <w:p w14:paraId="7A804F3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cle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483" w:type="dxa"/>
          </w:tcPr>
          <w:p w14:paraId="093024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688" w:type="dxa"/>
          </w:tcPr>
          <w:p w14:paraId="72EC13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688" w:type="dxa"/>
          </w:tcPr>
          <w:p w14:paraId="169AE5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clear</w:t>
            </w:r>
          </w:p>
        </w:tc>
        <w:tc>
          <w:tcPr>
            <w:tcW w:w="688" w:type="dxa"/>
          </w:tcPr>
          <w:p w14:paraId="56626F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688" w:type="dxa"/>
          </w:tcPr>
          <w:p w14:paraId="1586391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nclear</w:t>
            </w:r>
          </w:p>
        </w:tc>
        <w:tc>
          <w:tcPr>
            <w:tcW w:w="688" w:type="dxa"/>
          </w:tcPr>
          <w:p w14:paraId="0D8D5BC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unclear</w:t>
            </w:r>
          </w:p>
        </w:tc>
        <w:tc>
          <w:tcPr>
            <w:tcW w:w="688" w:type="dxa"/>
          </w:tcPr>
          <w:p w14:paraId="5B735E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4A7D3C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83" w:type="dxa"/>
          </w:tcPr>
          <w:p w14:paraId="7C0467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14:paraId="30E3FB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4F8DAC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Applicability</w:t>
            </w:r>
          </w:p>
        </w:tc>
        <w:tc>
          <w:tcPr>
            <w:tcW w:w="483" w:type="dxa"/>
          </w:tcPr>
          <w:p w14:paraId="4B2B98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14:paraId="2D10D3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6DB2E0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33729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30E1A7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dxa"/>
          </w:tcPr>
          <w:p w14:paraId="573544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" w:type="dxa"/>
          </w:tcPr>
          <w:p w14:paraId="3FE3A0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516417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dxa"/>
          </w:tcPr>
          <w:p w14:paraId="6FB5DE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139FFA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76A537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14:paraId="4F4BF8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043776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15579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281ADC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25F7E8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34BC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792C5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5A3F64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47E61E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4A51F1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1DC9A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1B7ECA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cern that the definition, pre-processing, assessment, or timing of assessment of the</w:t>
            </w:r>
          </w:p>
          <w:p w14:paraId="3D662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dictors in the model do not match the review question or the assessor’s intended</w:t>
            </w:r>
          </w:p>
          <w:p w14:paraId="16C437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</w:p>
        </w:tc>
        <w:tc>
          <w:tcPr>
            <w:tcW w:w="483" w:type="dxa"/>
          </w:tcPr>
          <w:p w14:paraId="677745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10" w:type="dxa"/>
          </w:tcPr>
          <w:p w14:paraId="7E225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27BAE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7501A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3" w:type="dxa"/>
          </w:tcPr>
          <w:p w14:paraId="74BB15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91" w:type="dxa"/>
          </w:tcPr>
          <w:p w14:paraId="01B31D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558" w:type="dxa"/>
          </w:tcPr>
          <w:p w14:paraId="72B5B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1E98C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98" w:type="dxa"/>
          </w:tcPr>
          <w:p w14:paraId="6C8346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83" w:type="dxa"/>
          </w:tcPr>
          <w:p w14:paraId="1ED635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483" w:type="dxa"/>
          </w:tcPr>
          <w:p w14:paraId="7A17CA6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ow</w:t>
            </w:r>
          </w:p>
        </w:tc>
        <w:tc>
          <w:tcPr>
            <w:tcW w:w="610" w:type="dxa"/>
          </w:tcPr>
          <w:p w14:paraId="67EA38A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483" w:type="dxa"/>
          </w:tcPr>
          <w:p w14:paraId="2B96227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688" w:type="dxa"/>
          </w:tcPr>
          <w:p w14:paraId="756E72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22D08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3E115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39820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3EF4D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49BC1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1FBA85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83" w:type="dxa"/>
          </w:tcPr>
          <w:p w14:paraId="05522F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14:paraId="5CFCA3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27B39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3: Outcome</w:t>
            </w:r>
          </w:p>
        </w:tc>
        <w:tc>
          <w:tcPr>
            <w:tcW w:w="483" w:type="dxa"/>
          </w:tcPr>
          <w:p w14:paraId="2FED9D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10" w:type="dxa"/>
          </w:tcPr>
          <w:p w14:paraId="2A74BC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1AEFF6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5DBE7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483" w:type="dxa"/>
          </w:tcPr>
          <w:p w14:paraId="1F2F9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91" w:type="dxa"/>
          </w:tcPr>
          <w:p w14:paraId="78AD44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558" w:type="dxa"/>
          </w:tcPr>
          <w:p w14:paraId="79EB8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48018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un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ear</w:t>
            </w:r>
          </w:p>
        </w:tc>
        <w:tc>
          <w:tcPr>
            <w:tcW w:w="498" w:type="dxa"/>
          </w:tcPr>
          <w:p w14:paraId="3BF56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483" w:type="dxa"/>
          </w:tcPr>
          <w:p w14:paraId="7ECD1A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483" w:type="dxa"/>
          </w:tcPr>
          <w:p w14:paraId="72912C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610" w:type="dxa"/>
          </w:tcPr>
          <w:p w14:paraId="6919F8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483" w:type="dxa"/>
          </w:tcPr>
          <w:p w14:paraId="79FD11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688" w:type="dxa"/>
          </w:tcPr>
          <w:p w14:paraId="7DA5A7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688" w:type="dxa"/>
          </w:tcPr>
          <w:p w14:paraId="5D6FD4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688" w:type="dxa"/>
          </w:tcPr>
          <w:p w14:paraId="1A8FB4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1776E5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688" w:type="dxa"/>
          </w:tcPr>
          <w:p w14:paraId="47D391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un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ear</w:t>
            </w:r>
          </w:p>
        </w:tc>
        <w:tc>
          <w:tcPr>
            <w:tcW w:w="688" w:type="dxa"/>
          </w:tcPr>
          <w:p w14:paraId="585DAC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688" w:type="dxa"/>
          </w:tcPr>
          <w:p w14:paraId="6FE365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3" w:type="dxa"/>
          </w:tcPr>
          <w:p w14:paraId="06D4A8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14:paraId="66F5BA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356995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. Risk of bias</w:t>
            </w:r>
          </w:p>
        </w:tc>
        <w:tc>
          <w:tcPr>
            <w:tcW w:w="483" w:type="dxa"/>
          </w:tcPr>
          <w:p w14:paraId="229520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14:paraId="362D9A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46EE27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6CD79F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51D7DF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dxa"/>
          </w:tcPr>
          <w:p w14:paraId="7CC405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" w:type="dxa"/>
          </w:tcPr>
          <w:p w14:paraId="668C69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52A6BE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dxa"/>
          </w:tcPr>
          <w:p w14:paraId="6A877E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4399F1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0F51B5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14:paraId="48D365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48D510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074BA3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46C4FF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110BF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44AFEC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2D2DF0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358865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30D53C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6D0456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5A314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3" w:type="dxa"/>
          </w:tcPr>
          <w:p w14:paraId="400D3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 Were outcomes defined and assessed appropriately?</w:t>
            </w:r>
          </w:p>
        </w:tc>
        <w:tc>
          <w:tcPr>
            <w:tcW w:w="483" w:type="dxa"/>
          </w:tcPr>
          <w:p w14:paraId="28088A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0" w:type="dxa"/>
          </w:tcPr>
          <w:p w14:paraId="6CBEA4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57129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7B3CE5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6E54C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91" w:type="dxa"/>
          </w:tcPr>
          <w:p w14:paraId="288162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dxa"/>
          </w:tcPr>
          <w:p w14:paraId="7CC83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21D5B6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98" w:type="dxa"/>
          </w:tcPr>
          <w:p w14:paraId="579A7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17C6C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27656A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0" w:type="dxa"/>
          </w:tcPr>
          <w:p w14:paraId="2FA3E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617C4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0B7D9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2FB821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227C7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6E4C90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19B4C8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391985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68B86D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55EDE2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</w:tr>
      <w:tr w14:paraId="2847BB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37A732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 Were outcomes defined and assessed in a similar way for all participants?</w:t>
            </w:r>
          </w:p>
        </w:tc>
        <w:tc>
          <w:tcPr>
            <w:tcW w:w="483" w:type="dxa"/>
          </w:tcPr>
          <w:p w14:paraId="277216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0" w:type="dxa"/>
          </w:tcPr>
          <w:p w14:paraId="636E0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5E7FD6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5FD390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3D1BED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91" w:type="dxa"/>
          </w:tcPr>
          <w:p w14:paraId="42855E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dxa"/>
          </w:tcPr>
          <w:p w14:paraId="2863E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67875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98" w:type="dxa"/>
          </w:tcPr>
          <w:p w14:paraId="14A2D3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434FA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2C7DD0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0" w:type="dxa"/>
          </w:tcPr>
          <w:p w14:paraId="2621D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32146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027ED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70BAE8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24F44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32C5B5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792362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5821F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26364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483" w:type="dxa"/>
          </w:tcPr>
          <w:p w14:paraId="1F1A4E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</w:tr>
      <w:tr w14:paraId="45986D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09BAAA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 Were outcome assessments made without use or knowledge of predictor data?</w:t>
            </w:r>
          </w:p>
        </w:tc>
        <w:tc>
          <w:tcPr>
            <w:tcW w:w="483" w:type="dxa"/>
          </w:tcPr>
          <w:p w14:paraId="01023F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0" w:type="dxa"/>
          </w:tcPr>
          <w:p w14:paraId="3D09E1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4A226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24F560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156CC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91" w:type="dxa"/>
          </w:tcPr>
          <w:p w14:paraId="338086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dxa"/>
          </w:tcPr>
          <w:p w14:paraId="483456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1B3CEF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98" w:type="dxa"/>
          </w:tcPr>
          <w:p w14:paraId="188017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7A970E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4D38A5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0" w:type="dxa"/>
          </w:tcPr>
          <w:p w14:paraId="07F33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4ACBD8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0328F5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350E89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148B36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4BFBFF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3C42E6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38CA1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1C1E5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0FCE8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</w:tr>
      <w:tr w14:paraId="55028C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03747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 Was the time interval between predictor assessment and outcome assessment</w:t>
            </w:r>
          </w:p>
          <w:p w14:paraId="6ECEF9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propriate?</w:t>
            </w:r>
          </w:p>
        </w:tc>
        <w:tc>
          <w:tcPr>
            <w:tcW w:w="483" w:type="dxa"/>
          </w:tcPr>
          <w:p w14:paraId="51BAAE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0" w:type="dxa"/>
          </w:tcPr>
          <w:p w14:paraId="1B65EC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5C22E5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579270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2AEA8B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91" w:type="dxa"/>
          </w:tcPr>
          <w:p w14:paraId="6C236A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dxa"/>
          </w:tcPr>
          <w:p w14:paraId="60129B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5C77BC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98" w:type="dxa"/>
          </w:tcPr>
          <w:p w14:paraId="278B7F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558FB8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4EE80D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0" w:type="dxa"/>
          </w:tcPr>
          <w:p w14:paraId="4BC669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5E61AE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2DCCB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05C501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005729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4A419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6F0734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5952F2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55AC18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1AAEA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</w:tr>
      <w:tr w14:paraId="37158F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2AF9F1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sk of bias introduced by the outcome or its determination</w:t>
            </w:r>
          </w:p>
        </w:tc>
        <w:tc>
          <w:tcPr>
            <w:tcW w:w="483" w:type="dxa"/>
          </w:tcPr>
          <w:p w14:paraId="044F6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10" w:type="dxa"/>
          </w:tcPr>
          <w:p w14:paraId="0348CC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688" w:type="dxa"/>
          </w:tcPr>
          <w:p w14:paraId="28AC5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0AB93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3" w:type="dxa"/>
          </w:tcPr>
          <w:p w14:paraId="4BE65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91" w:type="dxa"/>
          </w:tcPr>
          <w:p w14:paraId="50D33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558" w:type="dxa"/>
          </w:tcPr>
          <w:p w14:paraId="60171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2AE02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98" w:type="dxa"/>
          </w:tcPr>
          <w:p w14:paraId="652143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83" w:type="dxa"/>
          </w:tcPr>
          <w:p w14:paraId="6EA4D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83" w:type="dxa"/>
          </w:tcPr>
          <w:p w14:paraId="4A7ED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610" w:type="dxa"/>
          </w:tcPr>
          <w:p w14:paraId="5FEBD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83" w:type="dxa"/>
          </w:tcPr>
          <w:p w14:paraId="3D560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5B100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4E60D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375555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3C3441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0A15B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1681DF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0B6F59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83" w:type="dxa"/>
          </w:tcPr>
          <w:p w14:paraId="1907B2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14:paraId="2A8C56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3" w:type="dxa"/>
          </w:tcPr>
          <w:p w14:paraId="05F1E3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 Applicability</w:t>
            </w:r>
          </w:p>
        </w:tc>
        <w:tc>
          <w:tcPr>
            <w:tcW w:w="483" w:type="dxa"/>
          </w:tcPr>
          <w:p w14:paraId="50E8F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10" w:type="dxa"/>
          </w:tcPr>
          <w:p w14:paraId="045BD9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688" w:type="dxa"/>
          </w:tcPr>
          <w:p w14:paraId="70D9C1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0B18B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3" w:type="dxa"/>
          </w:tcPr>
          <w:p w14:paraId="06A66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91" w:type="dxa"/>
          </w:tcPr>
          <w:p w14:paraId="3F11A2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558" w:type="dxa"/>
          </w:tcPr>
          <w:p w14:paraId="39FE3F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15338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98" w:type="dxa"/>
          </w:tcPr>
          <w:p w14:paraId="52E03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83" w:type="dxa"/>
          </w:tcPr>
          <w:p w14:paraId="12C341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83" w:type="dxa"/>
          </w:tcPr>
          <w:p w14:paraId="257151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10" w:type="dxa"/>
          </w:tcPr>
          <w:p w14:paraId="3EDE0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83" w:type="dxa"/>
          </w:tcPr>
          <w:p w14:paraId="21E17A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1B3C5B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4A4DF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58E3AC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5E1446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51BEA3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1C4014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11E3AB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83" w:type="dxa"/>
          </w:tcPr>
          <w:p w14:paraId="5C3CE6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14:paraId="578480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61725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cern that the outcome, its definition, assessment, or timing of assessment do not</w:t>
            </w:r>
          </w:p>
          <w:p w14:paraId="6A3CE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tch the review question or the assessor’s intended use</w:t>
            </w:r>
          </w:p>
        </w:tc>
        <w:tc>
          <w:tcPr>
            <w:tcW w:w="483" w:type="dxa"/>
          </w:tcPr>
          <w:p w14:paraId="3F92F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10" w:type="dxa"/>
          </w:tcPr>
          <w:p w14:paraId="18049C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688" w:type="dxa"/>
          </w:tcPr>
          <w:p w14:paraId="4AED65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0B88A2C0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83" w:type="dxa"/>
          </w:tcPr>
          <w:p w14:paraId="7BD115F5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91" w:type="dxa"/>
          </w:tcPr>
          <w:p w14:paraId="68C7E65F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558" w:type="dxa"/>
          </w:tcPr>
          <w:p w14:paraId="1C17759A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6A09E95E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98" w:type="dxa"/>
          </w:tcPr>
          <w:p w14:paraId="69974F25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83" w:type="dxa"/>
          </w:tcPr>
          <w:p w14:paraId="7CCF1747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83" w:type="dxa"/>
          </w:tcPr>
          <w:p w14:paraId="00CEDF90"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610" w:type="dxa"/>
          </w:tcPr>
          <w:p w14:paraId="6DD0EE09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83" w:type="dxa"/>
          </w:tcPr>
          <w:p w14:paraId="2B182BBC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3C8B014B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604B8EA3"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688" w:type="dxa"/>
          </w:tcPr>
          <w:p w14:paraId="703F6CD4"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688" w:type="dxa"/>
          </w:tcPr>
          <w:p w14:paraId="1A203BAC"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688" w:type="dxa"/>
          </w:tcPr>
          <w:p w14:paraId="1C77F7DA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44A2084E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58FC13DC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83" w:type="dxa"/>
          </w:tcPr>
          <w:p w14:paraId="03E91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14:paraId="3F255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17322D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4: Analysis</w:t>
            </w:r>
          </w:p>
        </w:tc>
        <w:tc>
          <w:tcPr>
            <w:tcW w:w="483" w:type="dxa"/>
          </w:tcPr>
          <w:p w14:paraId="11A3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10" w:type="dxa"/>
          </w:tcPr>
          <w:p w14:paraId="712C35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688" w:type="dxa"/>
          </w:tcPr>
          <w:p w14:paraId="7DECD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4CBE1D31"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3" w:type="dxa"/>
          </w:tcPr>
          <w:p w14:paraId="6A1B3172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91" w:type="dxa"/>
          </w:tcPr>
          <w:p w14:paraId="4C7FC4DD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558" w:type="dxa"/>
          </w:tcPr>
          <w:p w14:paraId="78503D12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7B37677B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98" w:type="dxa"/>
          </w:tcPr>
          <w:p w14:paraId="33A7E224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83" w:type="dxa"/>
          </w:tcPr>
          <w:p w14:paraId="4C52E604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83" w:type="dxa"/>
          </w:tcPr>
          <w:p w14:paraId="048720E9"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610" w:type="dxa"/>
          </w:tcPr>
          <w:p w14:paraId="1A922867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83" w:type="dxa"/>
          </w:tcPr>
          <w:p w14:paraId="7C6E90FA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51F47AD1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5B5E5EFD"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688" w:type="dxa"/>
          </w:tcPr>
          <w:p w14:paraId="6AFBDDCA"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688" w:type="dxa"/>
          </w:tcPr>
          <w:p w14:paraId="175EC38C"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688" w:type="dxa"/>
          </w:tcPr>
          <w:p w14:paraId="43A426A2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28303BF0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50E1880D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83" w:type="dxa"/>
          </w:tcPr>
          <w:p w14:paraId="68F49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14:paraId="571BE8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2DA4F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 Was model evaluation based on only apparent performance avoided?</w:t>
            </w:r>
          </w:p>
        </w:tc>
        <w:tc>
          <w:tcPr>
            <w:tcW w:w="483" w:type="dxa"/>
          </w:tcPr>
          <w:p w14:paraId="1A255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0" w:type="dxa"/>
          </w:tcPr>
          <w:p w14:paraId="3F095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88" w:type="dxa"/>
          </w:tcPr>
          <w:p w14:paraId="73B80014"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214AD3B6"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3200455A"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91" w:type="dxa"/>
          </w:tcPr>
          <w:p w14:paraId="5A926FA8"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dxa"/>
          </w:tcPr>
          <w:p w14:paraId="2C8D8517"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3F99D3BE"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98" w:type="dxa"/>
          </w:tcPr>
          <w:p w14:paraId="0C06101E"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3487CC2C"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3094DC53"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0" w:type="dxa"/>
          </w:tcPr>
          <w:p w14:paraId="5BF32DB8"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7A166AA9"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3AD508AB"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613F06F1"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11C494B0"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6DB125FD"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387096B4"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375B4D57"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3F1C8F4A"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5C495741"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</w:tr>
      <w:tr w14:paraId="1F235D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5A7537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 Was there evidence that the sample size was reasonable?</w:t>
            </w:r>
          </w:p>
        </w:tc>
        <w:tc>
          <w:tcPr>
            <w:tcW w:w="483" w:type="dxa"/>
          </w:tcPr>
          <w:p w14:paraId="6EC37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10" w:type="dxa"/>
          </w:tcPr>
          <w:p w14:paraId="3395C8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3A70F3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88" w:type="dxa"/>
          </w:tcPr>
          <w:p w14:paraId="1700F6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4CEC0BD7"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91" w:type="dxa"/>
          </w:tcPr>
          <w:p w14:paraId="7EC35EB8"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dxa"/>
          </w:tcPr>
          <w:p w14:paraId="3D20F2E4"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3E7AEF6B"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98" w:type="dxa"/>
          </w:tcPr>
          <w:p w14:paraId="73D579FD"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05DFBEF4"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2CAC5D71">
            <w:r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10" w:type="dxa"/>
          </w:tcPr>
          <w:p w14:paraId="008B92DA"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1152D84A"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2AEAD9A1"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3528B9F2"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2BA61982"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5E68F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88" w:type="dxa"/>
          </w:tcPr>
          <w:p w14:paraId="7BD1FB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88" w:type="dxa"/>
          </w:tcPr>
          <w:p w14:paraId="405F4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74178B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0B1C65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</w:tr>
      <w:tr w14:paraId="000075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1DCB7C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 Were participants with missing or censored data handled appropriately in</w:t>
            </w:r>
          </w:p>
          <w:p w14:paraId="4E0CCB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analysis?</w:t>
            </w:r>
          </w:p>
        </w:tc>
        <w:tc>
          <w:tcPr>
            <w:tcW w:w="483" w:type="dxa"/>
          </w:tcPr>
          <w:p w14:paraId="6E0B71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0" w:type="dxa"/>
          </w:tcPr>
          <w:p w14:paraId="66C87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3B016B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4364D0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4C3EB0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91" w:type="dxa"/>
          </w:tcPr>
          <w:p w14:paraId="3D0B2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dxa"/>
          </w:tcPr>
          <w:p w14:paraId="05DA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58363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98" w:type="dxa"/>
          </w:tcPr>
          <w:p w14:paraId="2B02D8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3A04A9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77114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0" w:type="dxa"/>
          </w:tcPr>
          <w:p w14:paraId="3ED390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50D5A2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1A3D4C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645982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38929F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212839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7F17B9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674BA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03138C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2E67E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</w:tr>
      <w:tr w14:paraId="56E60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524AB2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 If methods to address class imbalance were used, was the evaluation done in</w:t>
            </w:r>
          </w:p>
          <w:p w14:paraId="596660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dataset without imbalance correction?</w:t>
            </w:r>
          </w:p>
        </w:tc>
        <w:tc>
          <w:tcPr>
            <w:tcW w:w="483" w:type="dxa"/>
          </w:tcPr>
          <w:p w14:paraId="5FEF7E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0" w:type="dxa"/>
          </w:tcPr>
          <w:p w14:paraId="6EB89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26301E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00FA6F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27969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91" w:type="dxa"/>
          </w:tcPr>
          <w:p w14:paraId="316CA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58" w:type="dxa"/>
          </w:tcPr>
          <w:p w14:paraId="35FE9E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01A85C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98" w:type="dxa"/>
          </w:tcPr>
          <w:p w14:paraId="29D5A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59E382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0F9059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0" w:type="dxa"/>
          </w:tcPr>
          <w:p w14:paraId="6B4C0F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38ADD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1FA512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769A39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14E9C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508EA3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02431C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08C43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440F02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298A3D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</w:tr>
      <w:tr w14:paraId="229ABC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4239AB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 If data splitting was done to create training and test datasets, was there</w:t>
            </w:r>
          </w:p>
          <w:p w14:paraId="565874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vidence that data leakage was avoided?*</w:t>
            </w:r>
          </w:p>
        </w:tc>
        <w:tc>
          <w:tcPr>
            <w:tcW w:w="483" w:type="dxa"/>
          </w:tcPr>
          <w:p w14:paraId="2A74C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0" w:type="dxa"/>
          </w:tcPr>
          <w:p w14:paraId="3ED13E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6417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5B6F7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451A24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91" w:type="dxa"/>
          </w:tcPr>
          <w:p w14:paraId="7F3479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dxa"/>
          </w:tcPr>
          <w:p w14:paraId="5018F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431728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98" w:type="dxa"/>
          </w:tcPr>
          <w:p w14:paraId="45C31D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5BF70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83" w:type="dxa"/>
          </w:tcPr>
          <w:p w14:paraId="2C14BEC1"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0" w:type="dxa"/>
          </w:tcPr>
          <w:p w14:paraId="1A416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83" w:type="dxa"/>
          </w:tcPr>
          <w:p w14:paraId="7BCC3EF4"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88" w:type="dxa"/>
          </w:tcPr>
          <w:p w14:paraId="559581EA"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88" w:type="dxa"/>
          </w:tcPr>
          <w:p w14:paraId="41B4CCC6"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88" w:type="dxa"/>
          </w:tcPr>
          <w:p w14:paraId="1602565D"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88" w:type="dxa"/>
          </w:tcPr>
          <w:p w14:paraId="0622528F"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88" w:type="dxa"/>
          </w:tcPr>
          <w:p w14:paraId="5EA66B1E"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88" w:type="dxa"/>
          </w:tcPr>
          <w:p w14:paraId="17094E5D"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88" w:type="dxa"/>
          </w:tcPr>
          <w:p w14:paraId="5644395D"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83" w:type="dxa"/>
          </w:tcPr>
          <w:p w14:paraId="2CD0803E"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14:paraId="15F4E0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1096F0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 If resampling methods were used to evaluate model performance, were all</w:t>
            </w:r>
          </w:p>
          <w:p w14:paraId="6198A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development steps replicated in the resampling process?*</w:t>
            </w:r>
          </w:p>
        </w:tc>
        <w:tc>
          <w:tcPr>
            <w:tcW w:w="483" w:type="dxa"/>
          </w:tcPr>
          <w:p w14:paraId="3A81B8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0" w:type="dxa"/>
          </w:tcPr>
          <w:p w14:paraId="0B751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88" w:type="dxa"/>
          </w:tcPr>
          <w:p w14:paraId="5269FD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88" w:type="dxa"/>
          </w:tcPr>
          <w:p w14:paraId="21D587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83" w:type="dxa"/>
          </w:tcPr>
          <w:p w14:paraId="5DBA84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91" w:type="dxa"/>
          </w:tcPr>
          <w:p w14:paraId="3114DA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58" w:type="dxa"/>
          </w:tcPr>
          <w:p w14:paraId="277785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88" w:type="dxa"/>
          </w:tcPr>
          <w:p w14:paraId="0577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98" w:type="dxa"/>
          </w:tcPr>
          <w:p w14:paraId="641D12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83" w:type="dxa"/>
          </w:tcPr>
          <w:p w14:paraId="1A4DA7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83" w:type="dxa"/>
          </w:tcPr>
          <w:p w14:paraId="370234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0" w:type="dxa"/>
          </w:tcPr>
          <w:p w14:paraId="4A7CA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83" w:type="dxa"/>
          </w:tcPr>
          <w:p w14:paraId="142065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88" w:type="dxa"/>
          </w:tcPr>
          <w:p w14:paraId="10CBF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88" w:type="dxa"/>
          </w:tcPr>
          <w:p w14:paraId="687FB1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88" w:type="dxa"/>
          </w:tcPr>
          <w:p w14:paraId="318F85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88" w:type="dxa"/>
          </w:tcPr>
          <w:p w14:paraId="700636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88" w:type="dxa"/>
          </w:tcPr>
          <w:p w14:paraId="0A83A1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88" w:type="dxa"/>
          </w:tcPr>
          <w:p w14:paraId="74E3F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88" w:type="dxa"/>
          </w:tcPr>
          <w:p w14:paraId="0E8586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83" w:type="dxa"/>
          </w:tcPr>
          <w:p w14:paraId="16AD4C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14:paraId="78584C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48BBE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 Was the predictive performance of the model evaluated appropriately, e.g.,</w:t>
            </w:r>
          </w:p>
          <w:p w14:paraId="45F0D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libration, discrimination, and net benefit?</w:t>
            </w:r>
          </w:p>
        </w:tc>
        <w:tc>
          <w:tcPr>
            <w:tcW w:w="483" w:type="dxa"/>
          </w:tcPr>
          <w:p w14:paraId="32283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0" w:type="dxa"/>
          </w:tcPr>
          <w:p w14:paraId="38A80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>
              <w:t xml:space="preserve"> </w:t>
            </w:r>
          </w:p>
        </w:tc>
        <w:tc>
          <w:tcPr>
            <w:tcW w:w="688" w:type="dxa"/>
          </w:tcPr>
          <w:p w14:paraId="16F517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035E6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83" w:type="dxa"/>
          </w:tcPr>
          <w:p w14:paraId="3A3F6F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491" w:type="dxa"/>
          </w:tcPr>
          <w:p w14:paraId="71ECF6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58" w:type="dxa"/>
          </w:tcPr>
          <w:p w14:paraId="5AE8B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8" w:type="dxa"/>
          </w:tcPr>
          <w:p w14:paraId="774B8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98" w:type="dxa"/>
          </w:tcPr>
          <w:p w14:paraId="43137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483" w:type="dxa"/>
          </w:tcPr>
          <w:p w14:paraId="21597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83" w:type="dxa"/>
          </w:tcPr>
          <w:p w14:paraId="56EC9D80"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0" w:type="dxa"/>
          </w:tcPr>
          <w:p w14:paraId="0F72A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83" w:type="dxa"/>
          </w:tcPr>
          <w:p w14:paraId="4DEEAC30"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88" w:type="dxa"/>
          </w:tcPr>
          <w:p w14:paraId="2AC160EA"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88" w:type="dxa"/>
          </w:tcPr>
          <w:p w14:paraId="3C739500"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88" w:type="dxa"/>
          </w:tcPr>
          <w:p w14:paraId="3CEE3655"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88" w:type="dxa"/>
          </w:tcPr>
          <w:p w14:paraId="38EBA6A8"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88" w:type="dxa"/>
          </w:tcPr>
          <w:p w14:paraId="40FA1414"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88" w:type="dxa"/>
          </w:tcPr>
          <w:p w14:paraId="44C7818E"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88" w:type="dxa"/>
          </w:tcPr>
          <w:p w14:paraId="7474313C"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83" w:type="dxa"/>
          </w:tcPr>
          <w:p w14:paraId="5A79A36F"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14:paraId="519864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3CADD6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sk of bias introduced by the analysis</w:t>
            </w:r>
          </w:p>
        </w:tc>
        <w:tc>
          <w:tcPr>
            <w:tcW w:w="483" w:type="dxa"/>
          </w:tcPr>
          <w:p w14:paraId="0551E6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14:paraId="0A1914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217075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0F1C19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6E0DA3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dxa"/>
          </w:tcPr>
          <w:p w14:paraId="0F8061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" w:type="dxa"/>
          </w:tcPr>
          <w:p w14:paraId="2793A9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46DE57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dxa"/>
          </w:tcPr>
          <w:p w14:paraId="36C681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686A24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3C1C71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14:paraId="5DAD85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78E0AA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506F64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27B2A3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050154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244EA9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50E900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71C43A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055B42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4AB21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BCE5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3" w:type="dxa"/>
          </w:tcPr>
          <w:p w14:paraId="6E2A2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SK OF BIAS:</w:t>
            </w:r>
          </w:p>
        </w:tc>
        <w:tc>
          <w:tcPr>
            <w:tcW w:w="483" w:type="dxa"/>
          </w:tcPr>
          <w:p w14:paraId="21A238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ow</w:t>
            </w:r>
          </w:p>
        </w:tc>
        <w:tc>
          <w:tcPr>
            <w:tcW w:w="610" w:type="dxa"/>
          </w:tcPr>
          <w:p w14:paraId="1B27CB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5F8A4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5CB0CD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53C177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dxa"/>
          </w:tcPr>
          <w:p w14:paraId="5DFEEA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" w:type="dxa"/>
          </w:tcPr>
          <w:p w14:paraId="27C92D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5D3070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dxa"/>
          </w:tcPr>
          <w:p w14:paraId="59F7AB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28B4D2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40DCC7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14:paraId="206306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02D426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44CD77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62A7C5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608CF7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0A45FB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5D9BA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6C5A2D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340F01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386B0D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E8BDA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38663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6AD60B9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0" w:type="dxa"/>
          </w:tcPr>
          <w:p w14:paraId="5A6857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0B6329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29DCAA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018EB3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dxa"/>
          </w:tcPr>
          <w:p w14:paraId="5F337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" w:type="dxa"/>
          </w:tcPr>
          <w:p w14:paraId="655D19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4072D0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dxa"/>
          </w:tcPr>
          <w:p w14:paraId="2D1B72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640648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54B55B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14:paraId="23E4FC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620FE8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5C53D3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2D487B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65A66F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75FFF7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6F02DB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47C40A4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5BE34B2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0D202C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3A9F6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6C8CF3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ERALL JUDGEMENT</w:t>
            </w:r>
          </w:p>
        </w:tc>
        <w:tc>
          <w:tcPr>
            <w:tcW w:w="483" w:type="dxa"/>
          </w:tcPr>
          <w:p w14:paraId="59461CF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0" w:type="dxa"/>
          </w:tcPr>
          <w:p w14:paraId="4D0D36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3EAB8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2C36DA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61810F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dxa"/>
          </w:tcPr>
          <w:p w14:paraId="56CCB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" w:type="dxa"/>
          </w:tcPr>
          <w:p w14:paraId="7AA5C3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22B738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dxa"/>
          </w:tcPr>
          <w:p w14:paraId="778C1A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28D3D2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2F8246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14:paraId="7846D9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36029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08876D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22C43C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77076B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6F04A4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2AFD1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22C8AB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62A50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</w:tcPr>
          <w:p w14:paraId="26489D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06D45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2F28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SK OF BIAS:</w:t>
            </w:r>
          </w:p>
        </w:tc>
        <w:tc>
          <w:tcPr>
            <w:tcW w:w="483" w:type="dxa"/>
          </w:tcPr>
          <w:p w14:paraId="11800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10" w:type="dxa"/>
          </w:tcPr>
          <w:p w14:paraId="21978D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4909C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3946C5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483" w:type="dxa"/>
          </w:tcPr>
          <w:p w14:paraId="56083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91" w:type="dxa"/>
          </w:tcPr>
          <w:p w14:paraId="433D9C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558" w:type="dxa"/>
          </w:tcPr>
          <w:p w14:paraId="3BF73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689222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98" w:type="dxa"/>
          </w:tcPr>
          <w:p w14:paraId="7DB698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483" w:type="dxa"/>
          </w:tcPr>
          <w:p w14:paraId="6271E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483" w:type="dxa"/>
          </w:tcPr>
          <w:p w14:paraId="057D0A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610" w:type="dxa"/>
          </w:tcPr>
          <w:p w14:paraId="27499D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483" w:type="dxa"/>
          </w:tcPr>
          <w:p w14:paraId="21BCC8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688" w:type="dxa"/>
          </w:tcPr>
          <w:p w14:paraId="3694FE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688" w:type="dxa"/>
          </w:tcPr>
          <w:p w14:paraId="3691CEC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lear</w:t>
            </w:r>
          </w:p>
        </w:tc>
        <w:tc>
          <w:tcPr>
            <w:tcW w:w="688" w:type="dxa"/>
          </w:tcPr>
          <w:p w14:paraId="1EEDBC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688" w:type="dxa"/>
          </w:tcPr>
          <w:p w14:paraId="37D4EE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688" w:type="dxa"/>
          </w:tcPr>
          <w:p w14:paraId="15A723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427BC2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5050B6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83" w:type="dxa"/>
          </w:tcPr>
          <w:p w14:paraId="00505D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14:paraId="7A22C3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</w:tcPr>
          <w:p w14:paraId="5257CA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PLICABILITY CONCERN:</w:t>
            </w:r>
          </w:p>
        </w:tc>
        <w:tc>
          <w:tcPr>
            <w:tcW w:w="483" w:type="dxa"/>
          </w:tcPr>
          <w:p w14:paraId="7D7E2E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10" w:type="dxa"/>
          </w:tcPr>
          <w:p w14:paraId="21CE98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688" w:type="dxa"/>
          </w:tcPr>
          <w:p w14:paraId="071A65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4C97BF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483" w:type="dxa"/>
          </w:tcPr>
          <w:p w14:paraId="1A347203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91" w:type="dxa"/>
          </w:tcPr>
          <w:p w14:paraId="00DEB72D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558" w:type="dxa"/>
          </w:tcPr>
          <w:p w14:paraId="0C31375A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246A596C"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98" w:type="dxa"/>
          </w:tcPr>
          <w:p w14:paraId="19FC4480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83" w:type="dxa"/>
          </w:tcPr>
          <w:p w14:paraId="7C999D3E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83" w:type="dxa"/>
          </w:tcPr>
          <w:p w14:paraId="1ED0352F"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610" w:type="dxa"/>
          </w:tcPr>
          <w:p w14:paraId="73C11FFE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83" w:type="dxa"/>
          </w:tcPr>
          <w:p w14:paraId="27E79240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213D08D5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158A7FD7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34F9D2E6"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688" w:type="dxa"/>
          </w:tcPr>
          <w:p w14:paraId="2C2DAA30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5FC183FF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4EB9EFFB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88" w:type="dxa"/>
          </w:tcPr>
          <w:p w14:paraId="12C2F5E1"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83" w:type="dxa"/>
          </w:tcPr>
          <w:p w14:paraId="7EBDF4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</w:t>
            </w:r>
          </w:p>
        </w:tc>
      </w:tr>
    </w:tbl>
    <w:p w14:paraId="045C08BE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00F"/>
    <w:rsid w:val="0001741B"/>
    <w:rsid w:val="000E5079"/>
    <w:rsid w:val="0019568B"/>
    <w:rsid w:val="00200DA4"/>
    <w:rsid w:val="002A5051"/>
    <w:rsid w:val="00362473"/>
    <w:rsid w:val="004943AD"/>
    <w:rsid w:val="004D385D"/>
    <w:rsid w:val="005373DA"/>
    <w:rsid w:val="005478B0"/>
    <w:rsid w:val="00587FCC"/>
    <w:rsid w:val="005A2FC8"/>
    <w:rsid w:val="005F2D63"/>
    <w:rsid w:val="006043DA"/>
    <w:rsid w:val="00630B5D"/>
    <w:rsid w:val="00703EFB"/>
    <w:rsid w:val="00737B14"/>
    <w:rsid w:val="007F02C4"/>
    <w:rsid w:val="0086490C"/>
    <w:rsid w:val="0088300F"/>
    <w:rsid w:val="009F1AA4"/>
    <w:rsid w:val="00AA4921"/>
    <w:rsid w:val="00AC62BD"/>
    <w:rsid w:val="00B276AC"/>
    <w:rsid w:val="00B67192"/>
    <w:rsid w:val="00BF4E61"/>
    <w:rsid w:val="00C6127B"/>
    <w:rsid w:val="00D50383"/>
    <w:rsid w:val="00D7359F"/>
    <w:rsid w:val="00EE163C"/>
    <w:rsid w:val="00F81B49"/>
    <w:rsid w:val="00FC0718"/>
    <w:rsid w:val="597A5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8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标题 1 Char"/>
    <w:basedOn w:val="6"/>
    <w:link w:val="2"/>
    <w:uiPriority w:val="9"/>
    <w:rPr>
      <w:b/>
      <w:bCs/>
      <w:kern w:val="44"/>
      <w:sz w:val="44"/>
      <w:szCs w:val="44"/>
    </w:rPr>
  </w:style>
  <w:style w:type="character" w:customStyle="1" w:styleId="8">
    <w:name w:val="标题 2 Char"/>
    <w:basedOn w:val="6"/>
    <w:link w:val="3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1057</Words>
  <Characters>3617</Characters>
  <Lines>35</Lines>
  <Paragraphs>9</Paragraphs>
  <TotalTime>1594</TotalTime>
  <ScaleCrop>false</ScaleCrop>
  <LinksUpToDate>false</LinksUpToDate>
  <CharactersWithSpaces>397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4T02:07:00Z</dcterms:created>
  <dc:creator>Administrator</dc:creator>
  <cp:lastModifiedBy>Zhang</cp:lastModifiedBy>
  <dcterms:modified xsi:type="dcterms:W3CDTF">2025-11-16T13:41:38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ZlMTM4MTg0NTQ4YjAzYmNkOTZhOGZmYTk1MWVlM2EifQ==</vt:lpwstr>
  </property>
  <property fmtid="{D5CDD505-2E9C-101B-9397-08002B2CF9AE}" pid="3" name="KSOProductBuildVer">
    <vt:lpwstr>2052-12.1.0.23542</vt:lpwstr>
  </property>
  <property fmtid="{D5CDD505-2E9C-101B-9397-08002B2CF9AE}" pid="4" name="ICV">
    <vt:lpwstr>A69171420E23464E8D31F0CE314C04BA_12</vt:lpwstr>
  </property>
</Properties>
</file>